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40A695" w14:textId="77777777" w:rsidR="008A7705" w:rsidRPr="00B90827" w:rsidRDefault="008A7705" w:rsidP="008A7705">
      <w:pPr>
        <w:rPr>
          <w:rFonts w:ascii="Times New Roman" w:hAnsi="Times New Roman" w:cs="Times New Roman"/>
          <w:i/>
        </w:rPr>
      </w:pPr>
    </w:p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651"/>
        <w:gridCol w:w="1208"/>
        <w:gridCol w:w="656"/>
        <w:gridCol w:w="803"/>
        <w:gridCol w:w="790"/>
        <w:gridCol w:w="815"/>
        <w:gridCol w:w="851"/>
        <w:gridCol w:w="803"/>
      </w:tblGrid>
      <w:tr w:rsidR="00C845F2" w:rsidRPr="00B90827" w14:paraId="35BD27AA" w14:textId="1479C1C7" w:rsidTr="00DA3F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438988" w14:textId="7F5E8E12" w:rsidR="00C845F2" w:rsidRPr="00B90827" w:rsidRDefault="00C845F2" w:rsidP="005E0F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.</w:t>
            </w:r>
          </w:p>
        </w:tc>
        <w:tc>
          <w:tcPr>
            <w:tcW w:w="0" w:type="auto"/>
          </w:tcPr>
          <w:p w14:paraId="59FFF35B" w14:textId="2440D775" w:rsidR="00C845F2" w:rsidRPr="005662A5" w:rsidRDefault="00C845F2" w:rsidP="005E0F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h</w:t>
            </w:r>
          </w:p>
        </w:tc>
        <w:tc>
          <w:tcPr>
            <w:tcW w:w="0" w:type="auto"/>
          </w:tcPr>
          <w:p w14:paraId="0FDEB0CD" w14:textId="51F8F5BD" w:rsidR="00C845F2" w:rsidRDefault="00C845F2" w:rsidP="005E0F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</w:t>
            </w:r>
            <w:proofErr w:type="gramEnd"/>
          </w:p>
        </w:tc>
        <w:tc>
          <w:tcPr>
            <w:tcW w:w="0" w:type="auto"/>
          </w:tcPr>
          <w:p w14:paraId="4B27D8CD" w14:textId="5C49A228" w:rsidR="00C845F2" w:rsidRPr="00B90827" w:rsidRDefault="00C845F2" w:rsidP="005E0F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A|</w:t>
            </w:r>
            <w:r w:rsidRPr="005662A5">
              <w:rPr>
                <w:rFonts w:ascii="Times New Roman" w:hAnsi="Times New Roman" w:cs="Times New Roman"/>
                <w:i/>
              </w:rPr>
              <w:t>x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52B51C25" w14:textId="0F1DA21C" w:rsidR="00C845F2" w:rsidRPr="00B90827" w:rsidRDefault="00C845F2" w:rsidP="005E0F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B|</w:t>
            </w:r>
            <w:r w:rsidRPr="005662A5">
              <w:rPr>
                <w:rFonts w:ascii="Times New Roman" w:hAnsi="Times New Roman" w:cs="Times New Roman"/>
                <w:i/>
              </w:rPr>
              <w:t>x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090591F5" w14:textId="3A326D16" w:rsidR="00C845F2" w:rsidRPr="00B90827" w:rsidRDefault="00C845F2" w:rsidP="005E0F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N|</w:t>
            </w:r>
            <w:r w:rsidRPr="005662A5">
              <w:rPr>
                <w:rFonts w:ascii="Times New Roman" w:hAnsi="Times New Roman" w:cs="Times New Roman"/>
                <w:i/>
              </w:rPr>
              <w:t>x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715ABDAA" w14:textId="059E6129" w:rsidR="00C845F2" w:rsidRDefault="00C845F2" w:rsidP="005E0F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R|</w:t>
            </w:r>
            <w:r w:rsidRPr="005662A5">
              <w:rPr>
                <w:rFonts w:ascii="Times New Roman" w:hAnsi="Times New Roman" w:cs="Times New Roman"/>
                <w:i/>
              </w:rPr>
              <w:t>x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1E0BA8D7" w14:textId="57B4C980" w:rsidR="00C845F2" w:rsidRDefault="00C845F2" w:rsidP="005E0F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U|</w:t>
            </w:r>
            <w:r w:rsidRPr="005662A5">
              <w:rPr>
                <w:rFonts w:ascii="Times New Roman" w:hAnsi="Times New Roman" w:cs="Times New Roman"/>
                <w:i/>
              </w:rPr>
              <w:t>x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845F2" w:rsidRPr="00B90827" w14:paraId="1EC7649F" w14:textId="405906C3" w:rsidTr="00DA3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A77F6C" w14:textId="77777777" w:rsidR="00C845F2" w:rsidRPr="00B90827" w:rsidRDefault="00C845F2" w:rsidP="005E0F43">
            <w:pPr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18D023D6" w14:textId="5EE0C323" w:rsidR="00C845F2" w:rsidRPr="00B90827" w:rsidRDefault="00C845F2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B90827">
              <w:rPr>
                <w:rFonts w:ascii="Times New Roman" w:hAnsi="Times New Roman" w:cs="Times New Roman"/>
                <w:i/>
              </w:rPr>
              <w:t>x</w:t>
            </w:r>
            <w:proofErr w:type="gramEnd"/>
            <w:r w:rsidRPr="00B90827">
              <w:rPr>
                <w:rFonts w:ascii="Times New Roman" w:hAnsi="Times New Roman" w:cs="Times New Roman"/>
                <w:i/>
              </w:rPr>
              <w:t>=</w:t>
            </w:r>
            <w:r>
              <w:rPr>
                <w:rFonts w:ascii="Times New Roman" w:hAnsi="Times New Roman" w:cs="Times New Roman"/>
              </w:rPr>
              <w:t>DABN</w:t>
            </w:r>
          </w:p>
        </w:tc>
        <w:tc>
          <w:tcPr>
            <w:tcW w:w="0" w:type="auto"/>
          </w:tcPr>
          <w:p w14:paraId="19790CC3" w14:textId="56F84733" w:rsidR="00C845F2" w:rsidRPr="00B90827" w:rsidRDefault="00C845F2" w:rsidP="00C845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6</w:t>
            </w:r>
          </w:p>
        </w:tc>
        <w:tc>
          <w:tcPr>
            <w:tcW w:w="0" w:type="auto"/>
          </w:tcPr>
          <w:p w14:paraId="03FB74CE" w14:textId="0DD04CD1" w:rsidR="00C845F2" w:rsidRPr="00B90827" w:rsidRDefault="00C845F2" w:rsidP="00C845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60BCAED1" w14:textId="0B1FA6E0" w:rsidR="00C845F2" w:rsidRPr="00B90827" w:rsidRDefault="00C845F2" w:rsidP="00C845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418B79AB" w14:textId="585194A6" w:rsidR="00C845F2" w:rsidRPr="00B90827" w:rsidRDefault="00C845F2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2C42A7A3" w14:textId="4CC083C3" w:rsidR="00C845F2" w:rsidRPr="00B90827" w:rsidRDefault="00C845F2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32654BB2" w14:textId="108BB96B" w:rsidR="00C845F2" w:rsidRPr="00B90827" w:rsidRDefault="00C845F2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845F2" w:rsidRPr="00B90827" w14:paraId="0C1608D4" w14:textId="7315B1DE" w:rsidTr="00DA3F4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6BF6E2" w14:textId="3515B9D6" w:rsidR="00C845F2" w:rsidRPr="00B90827" w:rsidRDefault="00C845F2" w:rsidP="005E0F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62EB351C" w14:textId="6BB353A4" w:rsidR="00C845F2" w:rsidRPr="00B90827" w:rsidRDefault="00C845F2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B90827">
              <w:rPr>
                <w:rFonts w:ascii="Times New Roman" w:hAnsi="Times New Roman" w:cs="Times New Roman"/>
                <w:i/>
              </w:rPr>
              <w:t>x</w:t>
            </w:r>
            <w:proofErr w:type="gramEnd"/>
            <w:r w:rsidRPr="00B90827">
              <w:rPr>
                <w:rFonts w:ascii="Times New Roman" w:hAnsi="Times New Roman" w:cs="Times New Roman"/>
                <w:i/>
              </w:rPr>
              <w:t>=</w:t>
            </w:r>
            <w:r>
              <w:rPr>
                <w:rFonts w:ascii="Times New Roman" w:hAnsi="Times New Roman" w:cs="Times New Roman"/>
              </w:rPr>
              <w:t>DABN</w:t>
            </w:r>
          </w:p>
        </w:tc>
        <w:tc>
          <w:tcPr>
            <w:tcW w:w="0" w:type="auto"/>
          </w:tcPr>
          <w:p w14:paraId="07167C83" w14:textId="035FFDAE" w:rsidR="00C845F2" w:rsidRPr="00B90827" w:rsidRDefault="00C845F2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0" w:type="auto"/>
          </w:tcPr>
          <w:p w14:paraId="74615A6C" w14:textId="14939C6F" w:rsidR="00C845F2" w:rsidRPr="00B90827" w:rsidRDefault="00C845F2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55D6C69D" w14:textId="7DE505D8" w:rsidR="00C845F2" w:rsidRPr="00B90827" w:rsidRDefault="00C845F2" w:rsidP="00C845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2B8E45BC" w14:textId="561E2029" w:rsidR="00C845F2" w:rsidRPr="00B90827" w:rsidRDefault="00C845F2" w:rsidP="00C845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0C039472" w14:textId="5CC4A5ED" w:rsidR="00C845F2" w:rsidRPr="00B90827" w:rsidRDefault="00C845F2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2255996C" w14:textId="7F1E578D" w:rsidR="00C845F2" w:rsidRPr="00B90827" w:rsidRDefault="00C845F2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845F2" w:rsidRPr="00B90827" w14:paraId="617B5D29" w14:textId="48EB7CCE" w:rsidTr="00DA3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5D6417" w14:textId="61AF602E" w:rsidR="00C845F2" w:rsidRPr="00B90827" w:rsidRDefault="00C845F2" w:rsidP="005E0F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4DD58D3D" w14:textId="599CA07B" w:rsidR="00C845F2" w:rsidRPr="00B90827" w:rsidRDefault="00C845F2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gramStart"/>
            <w:r w:rsidRPr="00B90827">
              <w:rPr>
                <w:rFonts w:ascii="Times New Roman" w:hAnsi="Times New Roman" w:cs="Times New Roman"/>
                <w:i/>
              </w:rPr>
              <w:t>x</w:t>
            </w:r>
            <w:proofErr w:type="gramEnd"/>
            <w:r w:rsidRPr="00B90827">
              <w:rPr>
                <w:rFonts w:ascii="Times New Roman" w:hAnsi="Times New Roman" w:cs="Times New Roman"/>
                <w:i/>
              </w:rPr>
              <w:t>=</w:t>
            </w:r>
            <w:r>
              <w:rPr>
                <w:rFonts w:ascii="Times New Roman" w:hAnsi="Times New Roman" w:cs="Times New Roman"/>
              </w:rPr>
              <w:t>DAB</w:t>
            </w:r>
          </w:p>
        </w:tc>
        <w:tc>
          <w:tcPr>
            <w:tcW w:w="0" w:type="auto"/>
          </w:tcPr>
          <w:p w14:paraId="7026E047" w14:textId="5B54EEB9" w:rsidR="00C845F2" w:rsidRPr="00B90827" w:rsidRDefault="00C845F2" w:rsidP="00C845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3</w:t>
            </w:r>
          </w:p>
        </w:tc>
        <w:tc>
          <w:tcPr>
            <w:tcW w:w="0" w:type="auto"/>
          </w:tcPr>
          <w:p w14:paraId="1498308F" w14:textId="64571987" w:rsidR="00C845F2" w:rsidRPr="00B90827" w:rsidRDefault="00C845F2" w:rsidP="00C845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2D8B97CC" w14:textId="7C7B4693" w:rsidR="00C845F2" w:rsidRPr="00B90827" w:rsidRDefault="00C845F2" w:rsidP="00C845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5F4B2946" w14:textId="204F833E" w:rsidR="00C845F2" w:rsidRPr="00B90827" w:rsidRDefault="00C845F2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0" w:type="auto"/>
          </w:tcPr>
          <w:p w14:paraId="61872432" w14:textId="256AB585" w:rsidR="00C845F2" w:rsidRPr="00B90827" w:rsidRDefault="00C845F2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0D1FCA00" w14:textId="09C27A8C" w:rsidR="00C845F2" w:rsidRPr="00B90827" w:rsidRDefault="00C845F2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</w:t>
            </w:r>
          </w:p>
        </w:tc>
      </w:tr>
      <w:tr w:rsidR="00C845F2" w:rsidRPr="00B90827" w14:paraId="2E427ECB" w14:textId="17950957" w:rsidTr="00DA3F4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B1DBF7" w14:textId="77777777" w:rsidR="00C845F2" w:rsidRPr="00B90827" w:rsidRDefault="00C845F2" w:rsidP="005E0F43">
            <w:pPr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4650660D" w14:textId="68C57542" w:rsidR="00C845F2" w:rsidRPr="00B90827" w:rsidRDefault="00C845F2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gramStart"/>
            <w:r w:rsidRPr="00B90827">
              <w:rPr>
                <w:rFonts w:ascii="Times New Roman" w:hAnsi="Times New Roman" w:cs="Times New Roman"/>
                <w:i/>
              </w:rPr>
              <w:t>x</w:t>
            </w:r>
            <w:proofErr w:type="gramEnd"/>
            <w:r w:rsidRPr="00B90827">
              <w:rPr>
                <w:rFonts w:ascii="Times New Roman" w:hAnsi="Times New Roman" w:cs="Times New Roman"/>
                <w:i/>
              </w:rPr>
              <w:t>=</w:t>
            </w:r>
            <w:r>
              <w:rPr>
                <w:rFonts w:ascii="Times New Roman" w:hAnsi="Times New Roman" w:cs="Times New Roman"/>
              </w:rPr>
              <w:t>DAB</w:t>
            </w:r>
          </w:p>
        </w:tc>
        <w:tc>
          <w:tcPr>
            <w:tcW w:w="0" w:type="auto"/>
          </w:tcPr>
          <w:p w14:paraId="5401407D" w14:textId="4A11AFFD" w:rsidR="00C845F2" w:rsidRPr="00B90827" w:rsidRDefault="00C845F2" w:rsidP="00C845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8</w:t>
            </w:r>
          </w:p>
        </w:tc>
        <w:tc>
          <w:tcPr>
            <w:tcW w:w="0" w:type="auto"/>
          </w:tcPr>
          <w:p w14:paraId="1567D9F7" w14:textId="239948D1" w:rsidR="00C845F2" w:rsidRPr="00B90827" w:rsidRDefault="00C845F2" w:rsidP="00C845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4C219905" w14:textId="4A8B2D7A" w:rsidR="00C845F2" w:rsidRPr="00B90827" w:rsidRDefault="00C845F2" w:rsidP="00C845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3FF828D0" w14:textId="585C79F6" w:rsidR="00C845F2" w:rsidRPr="00B90827" w:rsidRDefault="00C845F2" w:rsidP="00C845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0" w:type="auto"/>
          </w:tcPr>
          <w:p w14:paraId="2BE55A46" w14:textId="6EBFA7A2" w:rsidR="00C845F2" w:rsidRPr="00B90827" w:rsidRDefault="00C845F2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4B940FF1" w14:textId="498EE6D0" w:rsidR="00C845F2" w:rsidRPr="00B90827" w:rsidRDefault="00C845F2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</w:t>
            </w:r>
          </w:p>
        </w:tc>
      </w:tr>
      <w:tr w:rsidR="00C845F2" w:rsidRPr="00B90827" w14:paraId="286022AB" w14:textId="77777777" w:rsidTr="00DA3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0810E8" w14:textId="6E3206C7" w:rsidR="00C845F2" w:rsidRPr="00B90827" w:rsidRDefault="00C845F2" w:rsidP="005E0F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3B7D8234" w14:textId="16CE0991" w:rsidR="00C845F2" w:rsidRPr="00B90827" w:rsidRDefault="00C845F2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x</w:t>
            </w:r>
            <w:proofErr w:type="gramEnd"/>
            <w:r>
              <w:rPr>
                <w:rFonts w:ascii="Times New Roman" w:hAnsi="Times New Roman" w:cs="Times New Roman"/>
                <w:i/>
              </w:rPr>
              <w:t>=</w:t>
            </w:r>
            <w:r w:rsidRPr="00D31F87">
              <w:rPr>
                <w:rFonts w:ascii="Times New Roman" w:hAnsi="Times New Roman" w:cs="Times New Roman"/>
              </w:rPr>
              <w:t>DA</w:t>
            </w:r>
          </w:p>
        </w:tc>
        <w:tc>
          <w:tcPr>
            <w:tcW w:w="0" w:type="auto"/>
          </w:tcPr>
          <w:p w14:paraId="4AC2BD90" w14:textId="04E40E6D" w:rsidR="00C845F2" w:rsidRPr="00B90827" w:rsidRDefault="00C845F2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3</w:t>
            </w:r>
          </w:p>
        </w:tc>
        <w:tc>
          <w:tcPr>
            <w:tcW w:w="0" w:type="auto"/>
          </w:tcPr>
          <w:p w14:paraId="58F8CA46" w14:textId="3C0A1C9A" w:rsidR="00C845F2" w:rsidRPr="00B90827" w:rsidRDefault="00C845F2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5B74C0E9" w14:textId="6AF811D7" w:rsidR="00C845F2" w:rsidRPr="00B90827" w:rsidRDefault="00C845F2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7</w:t>
            </w:r>
          </w:p>
        </w:tc>
        <w:tc>
          <w:tcPr>
            <w:tcW w:w="0" w:type="auto"/>
          </w:tcPr>
          <w:p w14:paraId="2919908C" w14:textId="49D15366" w:rsidR="00C845F2" w:rsidRPr="00B90827" w:rsidRDefault="00C845F2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0" w:type="auto"/>
          </w:tcPr>
          <w:p w14:paraId="54CB25E5" w14:textId="7E795847" w:rsidR="00C845F2" w:rsidRPr="00B90827" w:rsidRDefault="00C845F2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0" w:type="auto"/>
          </w:tcPr>
          <w:p w14:paraId="1079B6A2" w14:textId="103C8F09" w:rsidR="00C845F2" w:rsidRPr="00B90827" w:rsidRDefault="00C845F2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</w:tr>
      <w:tr w:rsidR="00C845F2" w:rsidRPr="00B90827" w14:paraId="6C4A01C0" w14:textId="77777777" w:rsidTr="00DA3F4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95218F" w14:textId="31445D26" w:rsidR="00C845F2" w:rsidRPr="00B90827" w:rsidRDefault="00C845F2" w:rsidP="005E0F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4D3526AB" w14:textId="5B8A29D8" w:rsidR="00C845F2" w:rsidRPr="00B90827" w:rsidRDefault="00C845F2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x</w:t>
            </w:r>
            <w:proofErr w:type="gramEnd"/>
            <w:r>
              <w:rPr>
                <w:rFonts w:ascii="Times New Roman" w:hAnsi="Times New Roman" w:cs="Times New Roman"/>
                <w:i/>
              </w:rPr>
              <w:t>=</w:t>
            </w:r>
            <w:r w:rsidRPr="00D31F87">
              <w:rPr>
                <w:rFonts w:ascii="Times New Roman" w:hAnsi="Times New Roman" w:cs="Times New Roman"/>
              </w:rPr>
              <w:t>DA</w:t>
            </w:r>
          </w:p>
        </w:tc>
        <w:tc>
          <w:tcPr>
            <w:tcW w:w="0" w:type="auto"/>
          </w:tcPr>
          <w:p w14:paraId="0F29DB67" w14:textId="0A39A83C" w:rsidR="00C845F2" w:rsidRPr="00B90827" w:rsidRDefault="00C845F2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8</w:t>
            </w:r>
          </w:p>
        </w:tc>
        <w:tc>
          <w:tcPr>
            <w:tcW w:w="0" w:type="auto"/>
          </w:tcPr>
          <w:p w14:paraId="0B193F0C" w14:textId="60F7C423" w:rsidR="00C845F2" w:rsidRPr="00B90827" w:rsidRDefault="00C845F2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6294696D" w14:textId="1C2C515A" w:rsidR="00C845F2" w:rsidRPr="00B90827" w:rsidRDefault="00C845F2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0" w:type="auto"/>
          </w:tcPr>
          <w:p w14:paraId="729D7208" w14:textId="6B39ACFB" w:rsidR="00C845F2" w:rsidRPr="00B90827" w:rsidRDefault="00C845F2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0" w:type="auto"/>
          </w:tcPr>
          <w:p w14:paraId="1D2C8B47" w14:textId="1EADF75F" w:rsidR="00C845F2" w:rsidRPr="00B90827" w:rsidRDefault="00C845F2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0" w:type="auto"/>
          </w:tcPr>
          <w:p w14:paraId="50E7EBB3" w14:textId="12F7B76E" w:rsidR="00C845F2" w:rsidRPr="00B90827" w:rsidRDefault="00C845F2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</w:tr>
      <w:tr w:rsidR="00C845F2" w:rsidRPr="00B90827" w14:paraId="02F76E0E" w14:textId="77777777" w:rsidTr="00DA3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449B88" w14:textId="382B3A08" w:rsidR="00C845F2" w:rsidRDefault="00C845F2" w:rsidP="005E0F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2D0F853A" w14:textId="44DC572F" w:rsidR="00C845F2" w:rsidRPr="00B90827" w:rsidRDefault="00C845F2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x</w:t>
            </w:r>
            <w:proofErr w:type="gramEnd"/>
            <w:r>
              <w:rPr>
                <w:rFonts w:ascii="Times New Roman" w:hAnsi="Times New Roman" w:cs="Times New Roman"/>
                <w:i/>
              </w:rPr>
              <w:t>=</w:t>
            </w:r>
            <w:r w:rsidRPr="00D31F8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0" w:type="auto"/>
          </w:tcPr>
          <w:p w14:paraId="55D7062A" w14:textId="7E480DD4" w:rsidR="00C845F2" w:rsidRPr="00B90827" w:rsidRDefault="00C845F2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9</w:t>
            </w:r>
          </w:p>
        </w:tc>
        <w:tc>
          <w:tcPr>
            <w:tcW w:w="0" w:type="auto"/>
          </w:tcPr>
          <w:p w14:paraId="4776CD39" w14:textId="2D477BBF" w:rsidR="00C845F2" w:rsidRPr="00B90827" w:rsidRDefault="00C845F2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1</w:t>
            </w:r>
          </w:p>
        </w:tc>
        <w:tc>
          <w:tcPr>
            <w:tcW w:w="0" w:type="auto"/>
          </w:tcPr>
          <w:p w14:paraId="33ABE4AA" w14:textId="2A63206F" w:rsidR="00C845F2" w:rsidRPr="00B90827" w:rsidRDefault="00C845F2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6470293E" w14:textId="37E01831" w:rsidR="00C845F2" w:rsidRPr="00B90827" w:rsidRDefault="00C845F2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0" w:type="auto"/>
          </w:tcPr>
          <w:p w14:paraId="3DEB2769" w14:textId="2B0CEFC9" w:rsidR="00C845F2" w:rsidRPr="00B90827" w:rsidRDefault="00C845F2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0" w:type="auto"/>
          </w:tcPr>
          <w:p w14:paraId="0153B29A" w14:textId="2A57BFA6" w:rsidR="00C845F2" w:rsidRPr="00B90827" w:rsidRDefault="00C845F2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845F2" w:rsidRPr="00B90827" w14:paraId="73CAF65C" w14:textId="77777777" w:rsidTr="00DA3F4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15F154" w14:textId="6E0EC3F5" w:rsidR="00C845F2" w:rsidRDefault="00C845F2" w:rsidP="005E0F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20D80560" w14:textId="27683517" w:rsidR="00C845F2" w:rsidRPr="00B90827" w:rsidRDefault="00C845F2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x</w:t>
            </w:r>
            <w:proofErr w:type="gramEnd"/>
            <w:r>
              <w:rPr>
                <w:rFonts w:ascii="Times New Roman" w:hAnsi="Times New Roman" w:cs="Times New Roman"/>
                <w:i/>
              </w:rPr>
              <w:t>=</w:t>
            </w:r>
            <w:r w:rsidRPr="00D31F8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0" w:type="auto"/>
          </w:tcPr>
          <w:p w14:paraId="67601C47" w14:textId="4444A81D" w:rsidR="00C845F2" w:rsidRPr="00B90827" w:rsidRDefault="00C845F2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9</w:t>
            </w:r>
          </w:p>
        </w:tc>
        <w:tc>
          <w:tcPr>
            <w:tcW w:w="0" w:type="auto"/>
          </w:tcPr>
          <w:p w14:paraId="1A52F00C" w14:textId="18F2405F" w:rsidR="00C845F2" w:rsidRPr="00B90827" w:rsidRDefault="00C845F2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2</w:t>
            </w:r>
          </w:p>
        </w:tc>
        <w:tc>
          <w:tcPr>
            <w:tcW w:w="0" w:type="auto"/>
          </w:tcPr>
          <w:p w14:paraId="7ACFAA5D" w14:textId="209C3C34" w:rsidR="00C845F2" w:rsidRPr="00B90827" w:rsidRDefault="00C845F2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0BC79FDC" w14:textId="24BE5981" w:rsidR="00C845F2" w:rsidRPr="00B90827" w:rsidRDefault="00C845F2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0" w:type="auto"/>
          </w:tcPr>
          <w:p w14:paraId="044C67F5" w14:textId="357C6FB3" w:rsidR="00C845F2" w:rsidRPr="00B90827" w:rsidRDefault="00C845F2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0" w:type="auto"/>
          </w:tcPr>
          <w:p w14:paraId="023CDBDA" w14:textId="01D5E499" w:rsidR="00C845F2" w:rsidRPr="00B90827" w:rsidRDefault="00C845F2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845F2" w:rsidRPr="00B90827" w14:paraId="0CEB2930" w14:textId="0A347961" w:rsidTr="00DA3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4806F34F" w14:textId="77777777" w:rsidR="00C845F2" w:rsidRPr="00B90827" w:rsidRDefault="00C845F2" w:rsidP="005E0F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B0F511" w14:textId="77777777" w:rsidR="00C845F2" w:rsidRPr="00B90827" w:rsidRDefault="00C845F2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AA6BFD" w14:textId="77777777" w:rsidR="00C845F2" w:rsidRPr="00B90827" w:rsidRDefault="00C845F2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B65F13" w14:textId="6D29C654" w:rsidR="00C845F2" w:rsidRPr="00B90827" w:rsidRDefault="00C845F2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6A23D6" w14:textId="77777777" w:rsidR="00C845F2" w:rsidRPr="00B90827" w:rsidRDefault="00C845F2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ED8A9B" w14:textId="77777777" w:rsidR="00C845F2" w:rsidRPr="00B90827" w:rsidRDefault="00C845F2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8E4766" w14:textId="77777777" w:rsidR="00C845F2" w:rsidRPr="00B90827" w:rsidRDefault="00C845F2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213623" w14:textId="77777777" w:rsidR="00C845F2" w:rsidRPr="00B90827" w:rsidRDefault="00C845F2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45F2" w:rsidRPr="00B90827" w14:paraId="4782573C" w14:textId="0726A387" w:rsidTr="00DA3F4B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97D7DA" w14:textId="363C3D3F" w:rsidR="00C845F2" w:rsidRPr="00EB2F2A" w:rsidRDefault="00C845F2" w:rsidP="005E0F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408FA0" w14:textId="0B7C66F4" w:rsidR="00C845F2" w:rsidRPr="00EB2F2A" w:rsidRDefault="00AF3544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</w:rPr>
              <w:t>Pa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38F95E" w14:textId="16E46A38" w:rsidR="00C845F2" w:rsidRDefault="00AF3544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b/>
              </w:rPr>
              <w:t>n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D2C744" w14:textId="4A3C5760" w:rsidR="00C845F2" w:rsidRPr="00EB2F2A" w:rsidRDefault="00C845F2" w:rsidP="00AF3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b/>
              </w:rPr>
              <w:t>p</w:t>
            </w:r>
            <w:proofErr w:type="gramEnd"/>
            <w:r w:rsidRPr="00EB2F2A"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="00B90405">
              <w:rPr>
                <w:rFonts w:ascii="Times New Roman" w:hAnsi="Times New Roman" w:cs="Times New Roman"/>
                <w:b/>
              </w:rPr>
              <w:t>D</w:t>
            </w:r>
            <w:r w:rsidR="00AF3544">
              <w:rPr>
                <w:rFonts w:ascii="Times New Roman" w:hAnsi="Times New Roman" w:cs="Times New Roman"/>
                <w:b/>
              </w:rPr>
              <w:t>|</w:t>
            </w:r>
            <w:r w:rsidR="00AF3544" w:rsidRPr="00AF3544">
              <w:rPr>
                <w:rFonts w:ascii="Times New Roman" w:hAnsi="Times New Roman" w:cs="Times New Roman"/>
                <w:b/>
                <w:i/>
              </w:rPr>
              <w:t>x</w:t>
            </w:r>
            <w:proofErr w:type="spellEnd"/>
            <w:r w:rsidR="00AF3544">
              <w:rPr>
                <w:rFonts w:ascii="Times New Roman" w:hAnsi="Times New Roman" w:cs="Times New Roman"/>
                <w:b/>
                <w:i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3342E3" w14:textId="3D1A7E75" w:rsidR="00C845F2" w:rsidRPr="00AF3544" w:rsidRDefault="00C845F2" w:rsidP="00AF3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gramStart"/>
            <w:r w:rsidRPr="00EB2F2A">
              <w:rPr>
                <w:rFonts w:ascii="Times New Roman" w:hAnsi="Times New Roman" w:cs="Times New Roman"/>
                <w:b/>
              </w:rPr>
              <w:t>p</w:t>
            </w:r>
            <w:proofErr w:type="gramEnd"/>
            <w:r w:rsidRPr="00EB2F2A"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="00B90405">
              <w:rPr>
                <w:rFonts w:ascii="Times New Roman" w:hAnsi="Times New Roman" w:cs="Times New Roman"/>
                <w:b/>
              </w:rPr>
              <w:t>E</w:t>
            </w:r>
            <w:r w:rsidR="00AF3544">
              <w:rPr>
                <w:rFonts w:ascii="Times New Roman" w:hAnsi="Times New Roman" w:cs="Times New Roman"/>
                <w:b/>
              </w:rPr>
              <w:t>|</w:t>
            </w:r>
            <w:r w:rsidR="00AF3544" w:rsidRPr="00AF3544">
              <w:rPr>
                <w:rFonts w:ascii="Times New Roman" w:hAnsi="Times New Roman" w:cs="Times New Roman"/>
                <w:b/>
                <w:i/>
              </w:rPr>
              <w:t>x</w:t>
            </w:r>
            <w:proofErr w:type="spellEnd"/>
            <w:r w:rsidR="00AF3544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99C75F" w14:textId="6D5C8DF8" w:rsidR="00C845F2" w:rsidRPr="00AF3544" w:rsidRDefault="00C845F2" w:rsidP="00AF3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b/>
              </w:rPr>
              <w:t>p</w:t>
            </w:r>
            <w:proofErr w:type="gramEnd"/>
            <w:r w:rsidRPr="00EB2F2A"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="00B90405">
              <w:rPr>
                <w:rFonts w:ascii="Times New Roman" w:hAnsi="Times New Roman" w:cs="Times New Roman"/>
                <w:b/>
              </w:rPr>
              <w:t>G|</w:t>
            </w:r>
            <w:r w:rsidR="00AF3544" w:rsidRPr="00AF3544">
              <w:rPr>
                <w:rFonts w:ascii="Times New Roman" w:hAnsi="Times New Roman" w:cs="Times New Roman"/>
                <w:b/>
                <w:i/>
              </w:rPr>
              <w:t>x</w:t>
            </w:r>
            <w:proofErr w:type="spellEnd"/>
            <w:r w:rsidR="00AF3544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BEABE2" w14:textId="5162C299" w:rsidR="00C845F2" w:rsidRPr="00AF3544" w:rsidRDefault="00AF3544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b/>
              </w:rPr>
              <w:t>p</w:t>
            </w:r>
            <w:proofErr w:type="gramEnd"/>
            <w:r w:rsidR="00B90405"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="00B90405">
              <w:rPr>
                <w:rFonts w:ascii="Times New Roman" w:hAnsi="Times New Roman" w:cs="Times New Roman"/>
                <w:b/>
              </w:rPr>
              <w:t>R</w:t>
            </w:r>
            <w:r>
              <w:rPr>
                <w:rFonts w:ascii="Times New Roman" w:hAnsi="Times New Roman" w:cs="Times New Roman"/>
                <w:b/>
              </w:rPr>
              <w:t>|</w:t>
            </w:r>
            <w:r w:rsidRPr="00AF3544">
              <w:rPr>
                <w:rFonts w:ascii="Times New Roman" w:hAnsi="Times New Roman" w:cs="Times New Roman"/>
                <w:b/>
                <w:i/>
              </w:rPr>
              <w:t>x</w:t>
            </w:r>
            <w:proofErr w:type="spellEnd"/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5C181B" w14:textId="58221319" w:rsidR="00C845F2" w:rsidRPr="00AF3544" w:rsidRDefault="00AF3544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b/>
              </w:rPr>
              <w:t>p</w:t>
            </w:r>
            <w:proofErr w:type="gramEnd"/>
            <w:r w:rsidR="00B90405"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="00B90405"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/>
                <w:b/>
              </w:rPr>
              <w:t>|</w:t>
            </w:r>
            <w:r w:rsidRPr="00AF3544">
              <w:rPr>
                <w:rFonts w:ascii="Times New Roman" w:hAnsi="Times New Roman" w:cs="Times New Roman"/>
                <w:b/>
                <w:i/>
              </w:rPr>
              <w:t>x</w:t>
            </w:r>
            <w:proofErr w:type="spellEnd"/>
            <w:r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C845F2" w:rsidRPr="00B90827" w14:paraId="6F575F7A" w14:textId="1815A824" w:rsidTr="00DA3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6E597CD3" w14:textId="77777777" w:rsidR="00C845F2" w:rsidRPr="00B90827" w:rsidRDefault="00C845F2" w:rsidP="005E0F43">
            <w:pPr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16974C" w14:textId="422ED6A5" w:rsidR="00C845F2" w:rsidRPr="00B90827" w:rsidRDefault="00C845F2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gramStart"/>
            <w:r w:rsidRPr="00B90827">
              <w:rPr>
                <w:rFonts w:ascii="Times New Roman" w:hAnsi="Times New Roman" w:cs="Times New Roman"/>
                <w:i/>
              </w:rPr>
              <w:t>x</w:t>
            </w:r>
            <w:proofErr w:type="gramEnd"/>
            <w:r w:rsidRPr="00B90827">
              <w:rPr>
                <w:rFonts w:ascii="Times New Roman" w:hAnsi="Times New Roman" w:cs="Times New Roman"/>
                <w:i/>
              </w:rPr>
              <w:t>=</w:t>
            </w:r>
            <w:r w:rsidR="00B90405">
              <w:rPr>
                <w:rFonts w:ascii="Times New Roman" w:hAnsi="Times New Roman" w:cs="Times New Roman"/>
              </w:rPr>
              <w:t>H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2DE23F" w14:textId="635232B8" w:rsidR="00C845F2" w:rsidRPr="00B90827" w:rsidRDefault="00B90405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B72722" w14:textId="2E43907B" w:rsidR="00C845F2" w:rsidRPr="00B90827" w:rsidRDefault="00B90405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652C2D" w14:textId="710A95D3" w:rsidR="00C845F2" w:rsidRPr="00B90827" w:rsidRDefault="00B90405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5C989D" w14:textId="3E22A302" w:rsidR="00C845F2" w:rsidRPr="00B90827" w:rsidRDefault="00B90405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0D044D" w14:textId="51D4582C" w:rsidR="00C845F2" w:rsidRPr="00B90827" w:rsidRDefault="00B90405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E028F3" w14:textId="5A475EA8" w:rsidR="00C845F2" w:rsidRPr="00B90827" w:rsidRDefault="00B90405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6</w:t>
            </w:r>
          </w:p>
        </w:tc>
      </w:tr>
      <w:tr w:rsidR="00C845F2" w:rsidRPr="00B90827" w14:paraId="5BDFFFCE" w14:textId="5F8FAAC6" w:rsidTr="00DA3F4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F6BE1D" w14:textId="6F0A8190" w:rsidR="00C845F2" w:rsidRPr="00B90827" w:rsidRDefault="00AF3544" w:rsidP="005E0F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65E81C80" w14:textId="7692EE71" w:rsidR="00C845F2" w:rsidRPr="00B90827" w:rsidRDefault="00C845F2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gramStart"/>
            <w:r w:rsidRPr="00B90827">
              <w:rPr>
                <w:rFonts w:ascii="Times New Roman" w:hAnsi="Times New Roman" w:cs="Times New Roman"/>
                <w:i/>
              </w:rPr>
              <w:t>x</w:t>
            </w:r>
            <w:proofErr w:type="gramEnd"/>
            <w:r w:rsidRPr="00B90827">
              <w:rPr>
                <w:rFonts w:ascii="Times New Roman" w:hAnsi="Times New Roman" w:cs="Times New Roman"/>
                <w:i/>
              </w:rPr>
              <w:t>=</w:t>
            </w:r>
            <w:r w:rsidR="00B90405">
              <w:rPr>
                <w:rFonts w:ascii="Times New Roman" w:hAnsi="Times New Roman" w:cs="Times New Roman"/>
              </w:rPr>
              <w:t>HX</w:t>
            </w:r>
          </w:p>
        </w:tc>
        <w:tc>
          <w:tcPr>
            <w:tcW w:w="0" w:type="auto"/>
          </w:tcPr>
          <w:p w14:paraId="469FE1F4" w14:textId="303825BD" w:rsidR="00C845F2" w:rsidRPr="00B90827" w:rsidRDefault="00D31F87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3</w:t>
            </w:r>
          </w:p>
        </w:tc>
        <w:tc>
          <w:tcPr>
            <w:tcW w:w="0" w:type="auto"/>
          </w:tcPr>
          <w:p w14:paraId="149A3CA9" w14:textId="750C975A" w:rsidR="00C845F2" w:rsidRPr="00B90827" w:rsidRDefault="00D31F87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C15D0EB" w14:textId="7F1753C6" w:rsidR="00C845F2" w:rsidRPr="00B90827" w:rsidRDefault="00D31F87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6BFCCA0B" w14:textId="3CF5CB57" w:rsidR="00C845F2" w:rsidRPr="00B90827" w:rsidRDefault="00D31F87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3</w:t>
            </w:r>
          </w:p>
        </w:tc>
        <w:tc>
          <w:tcPr>
            <w:tcW w:w="0" w:type="auto"/>
          </w:tcPr>
          <w:p w14:paraId="3D76544C" w14:textId="3C869E8C" w:rsidR="00C845F2" w:rsidRPr="00B90827" w:rsidRDefault="00D31F87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2597461F" w14:textId="137D47D0" w:rsidR="00C845F2" w:rsidRPr="00B90827" w:rsidRDefault="00D31F87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6</w:t>
            </w:r>
          </w:p>
        </w:tc>
      </w:tr>
      <w:tr w:rsidR="00C845F2" w:rsidRPr="00B90827" w14:paraId="012E76D6" w14:textId="3769E516" w:rsidTr="00DA3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656CC2" w14:textId="77777777" w:rsidR="00C845F2" w:rsidRPr="00B90827" w:rsidRDefault="00C845F2" w:rsidP="005E0F43">
            <w:pPr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3D0A3009" w14:textId="0A35CF5E" w:rsidR="00C845F2" w:rsidRPr="00B90827" w:rsidRDefault="00AF3544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x</w:t>
            </w:r>
            <w:proofErr w:type="gramEnd"/>
            <w:r>
              <w:rPr>
                <w:rFonts w:ascii="Times New Roman" w:hAnsi="Times New Roman" w:cs="Times New Roman"/>
                <w:i/>
              </w:rPr>
              <w:t>=</w:t>
            </w:r>
            <w:r w:rsidR="00B9040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0" w:type="auto"/>
          </w:tcPr>
          <w:p w14:paraId="2C81F638" w14:textId="7F074897" w:rsidR="00C845F2" w:rsidRPr="00B90827" w:rsidRDefault="00B90405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2</w:t>
            </w:r>
          </w:p>
        </w:tc>
        <w:tc>
          <w:tcPr>
            <w:tcW w:w="0" w:type="auto"/>
          </w:tcPr>
          <w:p w14:paraId="4AE18FC7" w14:textId="5578C8D5" w:rsidR="00C845F2" w:rsidRPr="00B90827" w:rsidRDefault="00B90405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0" w:type="auto"/>
          </w:tcPr>
          <w:p w14:paraId="4A559C36" w14:textId="15BD7683" w:rsidR="00C845F2" w:rsidRPr="00B90827" w:rsidRDefault="00B90405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0" w:type="auto"/>
          </w:tcPr>
          <w:p w14:paraId="51569211" w14:textId="20783EFB" w:rsidR="00C845F2" w:rsidRPr="00B90827" w:rsidRDefault="00B90405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579DF6A9" w14:textId="4014F049" w:rsidR="00C845F2" w:rsidRPr="00B90827" w:rsidRDefault="00B90405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0" w:type="auto"/>
          </w:tcPr>
          <w:p w14:paraId="74863DF4" w14:textId="7E52F6D5" w:rsidR="00C845F2" w:rsidRPr="00B90827" w:rsidRDefault="00B90405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845F2" w:rsidRPr="00B90827" w14:paraId="22BBC5EC" w14:textId="5D03A5FC" w:rsidTr="00DA3F4B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91AF5B" w14:textId="77777777" w:rsidR="00C845F2" w:rsidRPr="00B90827" w:rsidRDefault="00C845F2" w:rsidP="005E0F43">
            <w:pPr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66011810" w14:textId="1AABF01D" w:rsidR="00C845F2" w:rsidRPr="00B90827" w:rsidRDefault="00AF3544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x</w:t>
            </w:r>
            <w:proofErr w:type="gramEnd"/>
            <w:r>
              <w:rPr>
                <w:rFonts w:ascii="Times New Roman" w:hAnsi="Times New Roman" w:cs="Times New Roman"/>
                <w:i/>
              </w:rPr>
              <w:t>=</w:t>
            </w:r>
            <w:r w:rsidR="00B9040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0" w:type="auto"/>
          </w:tcPr>
          <w:p w14:paraId="07BE87B7" w14:textId="4838C011" w:rsidR="00C845F2" w:rsidRPr="00B90827" w:rsidRDefault="00D31F87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7</w:t>
            </w:r>
          </w:p>
        </w:tc>
        <w:tc>
          <w:tcPr>
            <w:tcW w:w="0" w:type="auto"/>
          </w:tcPr>
          <w:p w14:paraId="530519AB" w14:textId="442D2D48" w:rsidR="00C845F2" w:rsidRPr="00B90827" w:rsidRDefault="00D31F87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0" w:type="auto"/>
          </w:tcPr>
          <w:p w14:paraId="05B698A1" w14:textId="142F0C95" w:rsidR="00C845F2" w:rsidRPr="00B90827" w:rsidRDefault="00D31F87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0" w:type="auto"/>
          </w:tcPr>
          <w:p w14:paraId="490A145B" w14:textId="6C027968" w:rsidR="00C845F2" w:rsidRPr="00B90827" w:rsidRDefault="00D31F87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1976A9BE" w14:textId="35F87D59" w:rsidR="00C845F2" w:rsidRPr="00B90827" w:rsidRDefault="00D31F87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0" w:type="auto"/>
          </w:tcPr>
          <w:p w14:paraId="7003A78F" w14:textId="18ED8ED5" w:rsidR="00C845F2" w:rsidRPr="00B90827" w:rsidRDefault="00D31F87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AF3544" w:rsidRPr="00B90827" w14:paraId="55676C3B" w14:textId="2451EBA1" w:rsidTr="00DA3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5378DFF3" w14:textId="77777777" w:rsidR="00C845F2" w:rsidRPr="00B90827" w:rsidRDefault="00C845F2" w:rsidP="005E0F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3441DF" w14:textId="77777777" w:rsidR="00C845F2" w:rsidRPr="00B90827" w:rsidRDefault="00C845F2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27E5A5" w14:textId="77777777" w:rsidR="00C845F2" w:rsidRPr="00B90827" w:rsidRDefault="00C845F2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CFE49F" w14:textId="70107A12" w:rsidR="00C845F2" w:rsidRPr="00B90827" w:rsidRDefault="00C845F2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829515" w14:textId="77777777" w:rsidR="00C845F2" w:rsidRPr="00B90827" w:rsidRDefault="00C845F2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9E2112" w14:textId="77777777" w:rsidR="00C845F2" w:rsidRPr="00B90827" w:rsidRDefault="00C845F2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52F37D" w14:textId="77777777" w:rsidR="00C845F2" w:rsidRPr="00B90827" w:rsidRDefault="00C845F2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C9428C" w14:textId="77777777" w:rsidR="00C845F2" w:rsidRPr="00B90827" w:rsidRDefault="00C845F2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F3544" w:rsidRPr="00B90827" w14:paraId="476B46A2" w14:textId="450AE481" w:rsidTr="00DA3F4B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AFF237" w14:textId="4FE37726" w:rsidR="00C845F2" w:rsidRPr="00EB2F2A" w:rsidRDefault="00C845F2" w:rsidP="00655280">
            <w:pPr>
              <w:rPr>
                <w:rFonts w:ascii="Times New Roman" w:hAnsi="Times New Roman" w:cs="Times New Roman"/>
              </w:rPr>
            </w:pPr>
            <w:r w:rsidRPr="00EB2F2A">
              <w:rPr>
                <w:rFonts w:ascii="Times New Roman" w:hAnsi="Times New Roman" w:cs="Times New Roman"/>
              </w:rPr>
              <w:t>Ob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EC1F91" w14:textId="4112E87E" w:rsidR="00C845F2" w:rsidRPr="00EB2F2A" w:rsidRDefault="009B5BBD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</w:rPr>
              <w:t>Pa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5CE36E" w14:textId="60EF4527" w:rsidR="00C845F2" w:rsidRDefault="009B5BBD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b/>
              </w:rPr>
              <w:t>n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83D39F" w14:textId="3E5DCB71" w:rsidR="00C845F2" w:rsidRPr="00EB2F2A" w:rsidRDefault="00DA3F4B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b/>
              </w:rPr>
              <w:t>p</w:t>
            </w:r>
            <w:proofErr w:type="gramEnd"/>
            <w:r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="009B5BBD">
              <w:rPr>
                <w:rFonts w:ascii="Times New Roman" w:hAnsi="Times New Roman" w:cs="Times New Roman"/>
                <w:b/>
              </w:rPr>
              <w:t>D</w:t>
            </w:r>
            <w:r>
              <w:rPr>
                <w:rFonts w:ascii="Times New Roman" w:hAnsi="Times New Roman" w:cs="Times New Roman"/>
                <w:b/>
              </w:rPr>
              <w:t>|</w:t>
            </w:r>
            <w:r w:rsidRPr="00DA3F4B">
              <w:rPr>
                <w:rFonts w:ascii="Times New Roman" w:hAnsi="Times New Roman" w:cs="Times New Roman"/>
                <w:b/>
                <w:i/>
              </w:rPr>
              <w:t>x</w:t>
            </w:r>
            <w:proofErr w:type="spellEnd"/>
            <w:r w:rsidRPr="00DA3F4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5A3B59" w14:textId="54429803" w:rsidR="00C845F2" w:rsidRPr="00EB2F2A" w:rsidRDefault="00DA3F4B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b/>
              </w:rPr>
              <w:t>p</w:t>
            </w:r>
            <w:proofErr w:type="gramEnd"/>
            <w:r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="009B5BBD">
              <w:rPr>
                <w:rFonts w:ascii="Times New Roman" w:hAnsi="Times New Roman" w:cs="Times New Roman"/>
                <w:b/>
              </w:rPr>
              <w:t>E</w:t>
            </w:r>
            <w:r>
              <w:rPr>
                <w:rFonts w:ascii="Times New Roman" w:hAnsi="Times New Roman" w:cs="Times New Roman"/>
                <w:b/>
              </w:rPr>
              <w:t>|</w:t>
            </w:r>
            <w:r w:rsidRPr="00DA3F4B">
              <w:rPr>
                <w:rFonts w:ascii="Times New Roman" w:hAnsi="Times New Roman" w:cs="Times New Roman"/>
                <w:b/>
                <w:i/>
              </w:rPr>
              <w:t>x</w:t>
            </w:r>
            <w:proofErr w:type="spellEnd"/>
            <w:r w:rsidRPr="00DA3F4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A3B532" w14:textId="4EA356EC" w:rsidR="00C845F2" w:rsidRPr="00EB2F2A" w:rsidRDefault="00DA3F4B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b/>
              </w:rPr>
              <w:t>p</w:t>
            </w:r>
            <w:proofErr w:type="gramEnd"/>
            <w:r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="009B5BBD">
              <w:rPr>
                <w:rFonts w:ascii="Times New Roman" w:hAnsi="Times New Roman" w:cs="Times New Roman"/>
                <w:b/>
              </w:rPr>
              <w:t>K</w:t>
            </w:r>
            <w:r>
              <w:rPr>
                <w:rFonts w:ascii="Times New Roman" w:hAnsi="Times New Roman" w:cs="Times New Roman"/>
                <w:b/>
              </w:rPr>
              <w:t>|</w:t>
            </w:r>
            <w:r w:rsidRPr="00DA3F4B">
              <w:rPr>
                <w:rFonts w:ascii="Times New Roman" w:hAnsi="Times New Roman" w:cs="Times New Roman"/>
                <w:b/>
                <w:i/>
              </w:rPr>
              <w:t>x</w:t>
            </w:r>
            <w:proofErr w:type="spellEnd"/>
            <w:r w:rsidRPr="00DA3F4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54C7FE" w14:textId="0A5B48EE" w:rsidR="00C845F2" w:rsidRDefault="00DA3F4B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b/>
              </w:rPr>
              <w:t>p</w:t>
            </w:r>
            <w:proofErr w:type="gramEnd"/>
            <w:r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="009B5BBD">
              <w:rPr>
                <w:rFonts w:ascii="Times New Roman" w:hAnsi="Times New Roman" w:cs="Times New Roman"/>
                <w:b/>
              </w:rPr>
              <w:t>M</w:t>
            </w:r>
            <w:r>
              <w:rPr>
                <w:rFonts w:ascii="Times New Roman" w:hAnsi="Times New Roman" w:cs="Times New Roman"/>
                <w:b/>
              </w:rPr>
              <w:t>|</w:t>
            </w:r>
            <w:r w:rsidRPr="00DA3F4B">
              <w:rPr>
                <w:rFonts w:ascii="Times New Roman" w:hAnsi="Times New Roman" w:cs="Times New Roman"/>
                <w:b/>
                <w:i/>
              </w:rPr>
              <w:t>x</w:t>
            </w:r>
            <w:proofErr w:type="spellEnd"/>
            <w:r w:rsidRPr="00DA3F4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ECF537" w14:textId="381BBAC6" w:rsidR="00C845F2" w:rsidRDefault="00DA3F4B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b/>
              </w:rPr>
              <w:t>p</w:t>
            </w:r>
            <w:proofErr w:type="gramEnd"/>
            <w:r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="009B5BBD"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/>
                <w:b/>
              </w:rPr>
              <w:t>|</w:t>
            </w:r>
            <w:r w:rsidRPr="00DA3F4B">
              <w:rPr>
                <w:rFonts w:ascii="Times New Roman" w:hAnsi="Times New Roman" w:cs="Times New Roman"/>
                <w:b/>
                <w:i/>
              </w:rPr>
              <w:t>x</w:t>
            </w:r>
            <w:proofErr w:type="spellEnd"/>
            <w:r w:rsidRPr="00DA3F4B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AF3544" w:rsidRPr="00B90827" w14:paraId="345A71B5" w14:textId="16881C58" w:rsidTr="00DA3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79819E46" w14:textId="77777777" w:rsidR="00C845F2" w:rsidRPr="00B90827" w:rsidRDefault="00C845F2" w:rsidP="005E0F43">
            <w:pPr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A1D312" w14:textId="7579382B" w:rsidR="00C845F2" w:rsidRPr="00B90827" w:rsidRDefault="00C845F2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B90827">
              <w:rPr>
                <w:rFonts w:ascii="Times New Roman" w:hAnsi="Times New Roman" w:cs="Times New Roman"/>
                <w:i/>
              </w:rPr>
              <w:t>x</w:t>
            </w:r>
            <w:proofErr w:type="gramEnd"/>
            <w:r w:rsidRPr="00B90827">
              <w:rPr>
                <w:rFonts w:ascii="Times New Roman" w:hAnsi="Times New Roman" w:cs="Times New Roman"/>
                <w:i/>
              </w:rPr>
              <w:t>=</w:t>
            </w:r>
            <w:r w:rsidR="009B5BBD">
              <w:rPr>
                <w:rFonts w:ascii="Times New Roman" w:hAnsi="Times New Roman" w:cs="Times New Roman"/>
              </w:rPr>
              <w:t>ZGKL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F13D6D" w14:textId="71AA1810" w:rsidR="00C845F2" w:rsidRPr="00B90827" w:rsidRDefault="00DE22C3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2B4C41" w14:textId="5B0BCF0E" w:rsidR="00C845F2" w:rsidRPr="00B90827" w:rsidRDefault="009B5BBD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</w:t>
            </w:r>
            <w:r w:rsidR="00DA3F4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19370E" w14:textId="454A14E7" w:rsidR="00C845F2" w:rsidRPr="00B90827" w:rsidRDefault="009B5BBD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61B49A" w14:textId="4610C353" w:rsidR="00C845F2" w:rsidRPr="00B90827" w:rsidRDefault="009B5BBD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71DD21" w14:textId="4C69495B" w:rsidR="00C845F2" w:rsidRPr="00B90827" w:rsidRDefault="00DA3F4B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B41BE1" w14:textId="13949CEB" w:rsidR="00C845F2" w:rsidRPr="00B90827" w:rsidRDefault="00DA3F4B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3</w:t>
            </w:r>
            <w:bookmarkStart w:id="0" w:name="_GoBack"/>
            <w:bookmarkEnd w:id="0"/>
          </w:p>
        </w:tc>
      </w:tr>
      <w:tr w:rsidR="00AF3544" w:rsidRPr="00B90827" w14:paraId="77AF52F3" w14:textId="5E9E849E" w:rsidTr="00DA3F4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C8FD9B" w14:textId="424EC0E4" w:rsidR="00C845F2" w:rsidRPr="00B90827" w:rsidRDefault="009B5BBD" w:rsidP="005E0F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15B5D66A" w14:textId="55EC3C62" w:rsidR="00C845F2" w:rsidRPr="00B90827" w:rsidRDefault="00C845F2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gramStart"/>
            <w:r w:rsidRPr="00B90827">
              <w:rPr>
                <w:rFonts w:ascii="Times New Roman" w:hAnsi="Times New Roman" w:cs="Times New Roman"/>
                <w:i/>
              </w:rPr>
              <w:t>x</w:t>
            </w:r>
            <w:proofErr w:type="gramEnd"/>
            <w:r w:rsidRPr="00B90827">
              <w:rPr>
                <w:rFonts w:ascii="Times New Roman" w:hAnsi="Times New Roman" w:cs="Times New Roman"/>
                <w:i/>
              </w:rPr>
              <w:t>=</w:t>
            </w:r>
            <w:r w:rsidR="009B5BBD">
              <w:rPr>
                <w:rFonts w:ascii="Times New Roman" w:hAnsi="Times New Roman" w:cs="Times New Roman"/>
              </w:rPr>
              <w:t>ZGKLH</w:t>
            </w:r>
          </w:p>
        </w:tc>
        <w:tc>
          <w:tcPr>
            <w:tcW w:w="0" w:type="auto"/>
          </w:tcPr>
          <w:p w14:paraId="1D40FF1C" w14:textId="5AD90520" w:rsidR="00C845F2" w:rsidRPr="00B90827" w:rsidRDefault="00DA3F4B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0" w:type="auto"/>
          </w:tcPr>
          <w:p w14:paraId="7BEF4F56" w14:textId="52A67F28" w:rsidR="00C845F2" w:rsidRPr="00B90827" w:rsidRDefault="00DA3F4B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0" w:type="auto"/>
          </w:tcPr>
          <w:p w14:paraId="26C3843D" w14:textId="5868F5E6" w:rsidR="00C845F2" w:rsidRPr="00B90827" w:rsidRDefault="00DA3F4B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35B4E483" w14:textId="4DAE66A0" w:rsidR="00C845F2" w:rsidRPr="00B90827" w:rsidRDefault="00DA3F4B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5C2FFEE6" w14:textId="36A3DB72" w:rsidR="00C845F2" w:rsidRPr="00B90827" w:rsidRDefault="00DA3F4B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0" w:type="auto"/>
          </w:tcPr>
          <w:p w14:paraId="0252813C" w14:textId="47267DA7" w:rsidR="00C845F2" w:rsidRPr="00B90827" w:rsidRDefault="00DA3F4B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7</w:t>
            </w:r>
          </w:p>
        </w:tc>
      </w:tr>
      <w:tr w:rsidR="00AF3544" w:rsidRPr="00B90827" w14:paraId="581148C4" w14:textId="32349A7D" w:rsidTr="00DA3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0E1A8F" w14:textId="677C1BE8" w:rsidR="00C845F2" w:rsidRPr="00B90827" w:rsidRDefault="009B5BBD" w:rsidP="005E0F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641D912D" w14:textId="63778882" w:rsidR="00C845F2" w:rsidRPr="00B90827" w:rsidRDefault="00C845F2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gramStart"/>
            <w:r w:rsidRPr="00B90827">
              <w:rPr>
                <w:rFonts w:ascii="Times New Roman" w:hAnsi="Times New Roman" w:cs="Times New Roman"/>
                <w:i/>
              </w:rPr>
              <w:t>x</w:t>
            </w:r>
            <w:proofErr w:type="gramEnd"/>
            <w:r w:rsidRPr="00B90827">
              <w:rPr>
                <w:rFonts w:ascii="Times New Roman" w:hAnsi="Times New Roman" w:cs="Times New Roman"/>
                <w:i/>
              </w:rPr>
              <w:t>=</w:t>
            </w:r>
            <w:r w:rsidR="009B5BBD">
              <w:rPr>
                <w:rFonts w:ascii="Times New Roman" w:hAnsi="Times New Roman" w:cs="Times New Roman"/>
              </w:rPr>
              <w:t>ZGKL</w:t>
            </w:r>
          </w:p>
        </w:tc>
        <w:tc>
          <w:tcPr>
            <w:tcW w:w="0" w:type="auto"/>
          </w:tcPr>
          <w:p w14:paraId="28780FA2" w14:textId="2B9C6222" w:rsidR="00C845F2" w:rsidRPr="00B90827" w:rsidRDefault="00DE22C3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0" w:type="auto"/>
          </w:tcPr>
          <w:p w14:paraId="5D575226" w14:textId="6FD2CBD1" w:rsidR="00C845F2" w:rsidRPr="00B90827" w:rsidRDefault="00DA3F4B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9F75DBC" w14:textId="74F0A527" w:rsidR="00C845F2" w:rsidRPr="00B90827" w:rsidRDefault="009B5BBD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21D3DEA6" w14:textId="6FA3D190" w:rsidR="00C845F2" w:rsidRPr="00B90827" w:rsidRDefault="00DA3F4B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0" w:type="auto"/>
          </w:tcPr>
          <w:p w14:paraId="53E88AF7" w14:textId="536FABB4" w:rsidR="00C845F2" w:rsidRPr="00B90827" w:rsidRDefault="009B5BBD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27177007" w14:textId="1F1627FA" w:rsidR="00C845F2" w:rsidRPr="00B90827" w:rsidRDefault="00DA3F4B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7</w:t>
            </w:r>
          </w:p>
        </w:tc>
      </w:tr>
      <w:tr w:rsidR="00AF3544" w:rsidRPr="00B90827" w14:paraId="51924BD1" w14:textId="49317304" w:rsidTr="00DA3F4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216577" w14:textId="77777777" w:rsidR="00C845F2" w:rsidRPr="00B90827" w:rsidRDefault="00C845F2" w:rsidP="005E0F43">
            <w:pPr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5E3E4D09" w14:textId="13859D27" w:rsidR="00C845F2" w:rsidRPr="00B90827" w:rsidRDefault="00C845F2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gramStart"/>
            <w:r w:rsidRPr="00B90827">
              <w:rPr>
                <w:rFonts w:ascii="Times New Roman" w:hAnsi="Times New Roman" w:cs="Times New Roman"/>
                <w:i/>
              </w:rPr>
              <w:t>x</w:t>
            </w:r>
            <w:proofErr w:type="gramEnd"/>
            <w:r w:rsidRPr="00B90827">
              <w:rPr>
                <w:rFonts w:ascii="Times New Roman" w:hAnsi="Times New Roman" w:cs="Times New Roman"/>
                <w:i/>
              </w:rPr>
              <w:t>=</w:t>
            </w:r>
            <w:r w:rsidR="009B5BBD">
              <w:rPr>
                <w:rFonts w:ascii="Times New Roman" w:hAnsi="Times New Roman" w:cs="Times New Roman"/>
              </w:rPr>
              <w:t>ZGKL</w:t>
            </w:r>
          </w:p>
        </w:tc>
        <w:tc>
          <w:tcPr>
            <w:tcW w:w="0" w:type="auto"/>
          </w:tcPr>
          <w:p w14:paraId="113FA711" w14:textId="2AAF5652" w:rsidR="00C845F2" w:rsidRPr="00B90827" w:rsidRDefault="00DA3F4B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0" w:type="auto"/>
          </w:tcPr>
          <w:p w14:paraId="171E4510" w14:textId="238F5BC9" w:rsidR="00C845F2" w:rsidRPr="00B90827" w:rsidRDefault="00DA3F4B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F4C34C6" w14:textId="4DC0F93F" w:rsidR="00C845F2" w:rsidRPr="00B90827" w:rsidRDefault="00DA3F4B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29919873" w14:textId="7F26CDCF" w:rsidR="00C845F2" w:rsidRPr="00B90827" w:rsidRDefault="00DA3F4B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0" w:type="auto"/>
          </w:tcPr>
          <w:p w14:paraId="6A72BF77" w14:textId="0EB27BEF" w:rsidR="00C845F2" w:rsidRPr="00B90827" w:rsidRDefault="00DA3F4B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09163C52" w14:textId="70492B81" w:rsidR="00C845F2" w:rsidRPr="00B90827" w:rsidRDefault="00DA3F4B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9</w:t>
            </w:r>
          </w:p>
        </w:tc>
      </w:tr>
      <w:tr w:rsidR="009B5BBD" w:rsidRPr="00B90827" w14:paraId="020E5B5C" w14:textId="77777777" w:rsidTr="00DA3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03F311" w14:textId="1F477AD6" w:rsidR="009B5BBD" w:rsidRPr="00B90827" w:rsidRDefault="009B5BBD" w:rsidP="005E0F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2C90B914" w14:textId="5DFE2FC4" w:rsidR="009B5BBD" w:rsidRPr="009B5BBD" w:rsidRDefault="009B5BBD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x</w:t>
            </w:r>
            <w:proofErr w:type="gramEnd"/>
            <w:r>
              <w:rPr>
                <w:rFonts w:ascii="Times New Roman" w:hAnsi="Times New Roman" w:cs="Times New Roman"/>
                <w:i/>
              </w:rPr>
              <w:t>=</w:t>
            </w:r>
            <w:r>
              <w:rPr>
                <w:rFonts w:ascii="Times New Roman" w:hAnsi="Times New Roman" w:cs="Times New Roman"/>
              </w:rPr>
              <w:t>ZGK</w:t>
            </w:r>
          </w:p>
        </w:tc>
        <w:tc>
          <w:tcPr>
            <w:tcW w:w="0" w:type="auto"/>
          </w:tcPr>
          <w:p w14:paraId="47190F4E" w14:textId="296D8F1D" w:rsidR="009B5BBD" w:rsidRPr="00B90827" w:rsidRDefault="00DE22C3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0" w:type="auto"/>
          </w:tcPr>
          <w:p w14:paraId="276CF16A" w14:textId="30086DE0" w:rsidR="009B5BBD" w:rsidRPr="00B90827" w:rsidRDefault="00DA3F4B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0" w:type="auto"/>
          </w:tcPr>
          <w:p w14:paraId="19762D54" w14:textId="4E6BEBDD" w:rsidR="009B5BBD" w:rsidRPr="00B90827" w:rsidRDefault="00DA3F4B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65B59D5F" w14:textId="1D444DB0" w:rsidR="009B5BBD" w:rsidRPr="00B90827" w:rsidRDefault="00DA3F4B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036325A6" w14:textId="60650897" w:rsidR="009B5BBD" w:rsidRPr="00B90827" w:rsidRDefault="00DA3F4B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0DA80682" w14:textId="1F0776C7" w:rsidR="009B5BBD" w:rsidRPr="00B90827" w:rsidRDefault="00DA3F4B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</w:tr>
      <w:tr w:rsidR="009B5BBD" w:rsidRPr="00B90827" w14:paraId="3FAA28EA" w14:textId="77777777" w:rsidTr="00DA3F4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BCCA56" w14:textId="14401845" w:rsidR="009B5BBD" w:rsidRPr="00B90827" w:rsidRDefault="009B5BBD" w:rsidP="005E0F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4AAB0A1A" w14:textId="7D2CE6DC" w:rsidR="009B5BBD" w:rsidRPr="009B5BBD" w:rsidRDefault="009B5BBD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x</w:t>
            </w:r>
            <w:proofErr w:type="gramEnd"/>
            <w:r>
              <w:rPr>
                <w:rFonts w:ascii="Times New Roman" w:hAnsi="Times New Roman" w:cs="Times New Roman"/>
                <w:i/>
              </w:rPr>
              <w:t>=</w:t>
            </w:r>
            <w:r>
              <w:rPr>
                <w:rFonts w:ascii="Times New Roman" w:hAnsi="Times New Roman" w:cs="Times New Roman"/>
              </w:rPr>
              <w:t>ZGK</w:t>
            </w:r>
          </w:p>
        </w:tc>
        <w:tc>
          <w:tcPr>
            <w:tcW w:w="0" w:type="auto"/>
          </w:tcPr>
          <w:p w14:paraId="1EAF6A04" w14:textId="4216F018" w:rsidR="009B5BBD" w:rsidRPr="00B90827" w:rsidRDefault="00DA3F4B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0" w:type="auto"/>
          </w:tcPr>
          <w:p w14:paraId="4A82E016" w14:textId="0505A8DB" w:rsidR="009B5BBD" w:rsidRPr="00B90827" w:rsidRDefault="00DA3F4B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0" w:type="auto"/>
          </w:tcPr>
          <w:p w14:paraId="19DB9485" w14:textId="452B8EC2" w:rsidR="009B5BBD" w:rsidRPr="00B90827" w:rsidRDefault="00DA3F4B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17DD74B5" w14:textId="331080F8" w:rsidR="009B5BBD" w:rsidRPr="00B90827" w:rsidRDefault="00DA3F4B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25D2F4AF" w14:textId="1B30716E" w:rsidR="009B5BBD" w:rsidRPr="00B90827" w:rsidRDefault="00DA3F4B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2901A881" w14:textId="2C7C3971" w:rsidR="009B5BBD" w:rsidRPr="00B90827" w:rsidRDefault="00DA3F4B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</w:tr>
      <w:tr w:rsidR="009B5BBD" w:rsidRPr="00B90827" w14:paraId="4FF0426E" w14:textId="77777777" w:rsidTr="00DA3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8BB33E" w14:textId="3EE5D29C" w:rsidR="009B5BBD" w:rsidRPr="00B90827" w:rsidRDefault="009B5BBD" w:rsidP="005E0F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50684A75" w14:textId="1A43FCA8" w:rsidR="009B5BBD" w:rsidRPr="009B5BBD" w:rsidRDefault="009B5BBD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x</w:t>
            </w:r>
            <w:proofErr w:type="gramEnd"/>
            <w:r>
              <w:rPr>
                <w:rFonts w:ascii="Times New Roman" w:hAnsi="Times New Roman" w:cs="Times New Roman"/>
                <w:i/>
              </w:rPr>
              <w:t>=</w:t>
            </w:r>
            <w:r>
              <w:rPr>
                <w:rFonts w:ascii="Times New Roman" w:hAnsi="Times New Roman" w:cs="Times New Roman"/>
              </w:rPr>
              <w:t>ZG</w:t>
            </w:r>
          </w:p>
        </w:tc>
        <w:tc>
          <w:tcPr>
            <w:tcW w:w="0" w:type="auto"/>
          </w:tcPr>
          <w:p w14:paraId="4BFD4AF0" w14:textId="6B18206D" w:rsidR="009B5BBD" w:rsidRPr="00B90827" w:rsidRDefault="00DE22C3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0" w:type="auto"/>
          </w:tcPr>
          <w:p w14:paraId="4F30AA42" w14:textId="7C6475AC" w:rsidR="009B5BBD" w:rsidRPr="00B90827" w:rsidRDefault="00DA3F4B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19009459" w14:textId="5B072F7E" w:rsidR="009B5BBD" w:rsidRPr="00B90827" w:rsidRDefault="00DA3F4B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0" w:type="auto"/>
          </w:tcPr>
          <w:p w14:paraId="4647E32A" w14:textId="3DB5D6C8" w:rsidR="009B5BBD" w:rsidRPr="00B90827" w:rsidRDefault="00DA3F4B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7</w:t>
            </w:r>
          </w:p>
        </w:tc>
        <w:tc>
          <w:tcPr>
            <w:tcW w:w="0" w:type="auto"/>
          </w:tcPr>
          <w:p w14:paraId="4EE28B03" w14:textId="03FD809D" w:rsidR="009B5BBD" w:rsidRPr="00B90827" w:rsidRDefault="00DA3F4B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63FBDA3D" w14:textId="2F3BC53A" w:rsidR="009B5BBD" w:rsidRPr="00B90827" w:rsidRDefault="00DA3F4B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B5BBD" w:rsidRPr="00B90827" w14:paraId="468F55C8" w14:textId="77777777" w:rsidTr="00DA3F4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62AB84" w14:textId="7FECEA4F" w:rsidR="009B5BBD" w:rsidRPr="00B90827" w:rsidRDefault="009B5BBD" w:rsidP="005E0F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525AD2A0" w14:textId="66C8DD8C" w:rsidR="009B5BBD" w:rsidRPr="009B5BBD" w:rsidRDefault="009B5BBD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x</w:t>
            </w:r>
            <w:proofErr w:type="gramEnd"/>
            <w:r>
              <w:rPr>
                <w:rFonts w:ascii="Times New Roman" w:hAnsi="Times New Roman" w:cs="Times New Roman"/>
                <w:i/>
              </w:rPr>
              <w:t>=</w:t>
            </w:r>
            <w:r>
              <w:rPr>
                <w:rFonts w:ascii="Times New Roman" w:hAnsi="Times New Roman" w:cs="Times New Roman"/>
              </w:rPr>
              <w:t>ZG</w:t>
            </w:r>
          </w:p>
        </w:tc>
        <w:tc>
          <w:tcPr>
            <w:tcW w:w="0" w:type="auto"/>
          </w:tcPr>
          <w:p w14:paraId="014F1EA4" w14:textId="34B46B89" w:rsidR="009B5BBD" w:rsidRPr="00B90827" w:rsidRDefault="00DA3F4B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0" w:type="auto"/>
          </w:tcPr>
          <w:p w14:paraId="53573D3D" w14:textId="088E2530" w:rsidR="009B5BBD" w:rsidRPr="00B90827" w:rsidRDefault="00DA3F4B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54D527D3" w14:textId="503561AD" w:rsidR="009B5BBD" w:rsidRPr="00B90827" w:rsidRDefault="00DA3F4B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0" w:type="auto"/>
          </w:tcPr>
          <w:p w14:paraId="1065A6B7" w14:textId="2AF10F61" w:rsidR="009B5BBD" w:rsidRPr="00B90827" w:rsidRDefault="00DA3F4B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8</w:t>
            </w:r>
          </w:p>
        </w:tc>
        <w:tc>
          <w:tcPr>
            <w:tcW w:w="0" w:type="auto"/>
          </w:tcPr>
          <w:p w14:paraId="26B984E3" w14:textId="7CE7B46E" w:rsidR="009B5BBD" w:rsidRPr="00B90827" w:rsidRDefault="00DA3F4B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362BBA1A" w14:textId="6001E901" w:rsidR="009B5BBD" w:rsidRPr="00B90827" w:rsidRDefault="00DA3F4B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B5BBD" w:rsidRPr="00B90827" w14:paraId="039BCFBE" w14:textId="77777777" w:rsidTr="00DA3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C349D8" w14:textId="11CD7288" w:rsidR="009B5BBD" w:rsidRPr="00B90827" w:rsidRDefault="009B5BBD" w:rsidP="005E0F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79F4C925" w14:textId="56B72752" w:rsidR="009B5BBD" w:rsidRPr="009B5BBD" w:rsidRDefault="009B5BBD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x</w:t>
            </w:r>
            <w:proofErr w:type="gramEnd"/>
            <w:r>
              <w:rPr>
                <w:rFonts w:ascii="Times New Roman" w:hAnsi="Times New Roman" w:cs="Times New Roman"/>
                <w:i/>
              </w:rPr>
              <w:t>=</w:t>
            </w:r>
            <w:r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0" w:type="auto"/>
          </w:tcPr>
          <w:p w14:paraId="3ED57CF0" w14:textId="17A0EE16" w:rsidR="009B5BBD" w:rsidRPr="00B90827" w:rsidRDefault="00DE22C3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0" w:type="auto"/>
          </w:tcPr>
          <w:p w14:paraId="1F26DDA1" w14:textId="230A12C5" w:rsidR="009B5BBD" w:rsidRPr="00B90827" w:rsidRDefault="00DA3F4B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3111262E" w14:textId="547EDB18" w:rsidR="009B5BBD" w:rsidRPr="00B90827" w:rsidRDefault="00DA3F4B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9F2917E" w14:textId="21A80528" w:rsidR="009B5BBD" w:rsidRPr="00B90827" w:rsidRDefault="00DA3F4B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69C4865B" w14:textId="45DA966A" w:rsidR="009B5BBD" w:rsidRPr="00B90827" w:rsidRDefault="00DA3F4B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33634D5E" w14:textId="6DC933E7" w:rsidR="009B5BBD" w:rsidRPr="00B90827" w:rsidRDefault="00DA3F4B" w:rsidP="005E0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B5BBD" w:rsidRPr="00B90827" w14:paraId="4BE56E80" w14:textId="77777777" w:rsidTr="00DA3F4B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DC2425" w14:textId="11AF864E" w:rsidR="009B5BBD" w:rsidRPr="00B90827" w:rsidRDefault="009B5BBD" w:rsidP="005E0F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6C639646" w14:textId="51AFD0EF" w:rsidR="009B5BBD" w:rsidRPr="009B5BBD" w:rsidRDefault="009B5BBD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i/>
              </w:rPr>
              <w:t>x</w:t>
            </w:r>
            <w:proofErr w:type="gramEnd"/>
            <w:r>
              <w:rPr>
                <w:rFonts w:ascii="Times New Roman" w:hAnsi="Times New Roman" w:cs="Times New Roman"/>
                <w:i/>
              </w:rPr>
              <w:t>=</w:t>
            </w:r>
            <w:r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0" w:type="auto"/>
          </w:tcPr>
          <w:p w14:paraId="4388FEC7" w14:textId="4454ADBF" w:rsidR="009B5BBD" w:rsidRPr="00B90827" w:rsidRDefault="00DA3F4B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0" w:type="auto"/>
          </w:tcPr>
          <w:p w14:paraId="79A3022A" w14:textId="7F9A3ED1" w:rsidR="009B5BBD" w:rsidRPr="00B90827" w:rsidRDefault="00DA3F4B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D96F858" w14:textId="5B68CE3C" w:rsidR="009B5BBD" w:rsidRPr="00B90827" w:rsidRDefault="00DA3F4B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23C2482C" w14:textId="5EBCCCCE" w:rsidR="009B5BBD" w:rsidRPr="00B90827" w:rsidRDefault="00DA3F4B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6F5791BB" w14:textId="0C09E217" w:rsidR="009B5BBD" w:rsidRPr="00B90827" w:rsidRDefault="00DA3F4B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0D7E934B" w14:textId="72334B5E" w:rsidR="009B5BBD" w:rsidRPr="00B90827" w:rsidRDefault="00DA3F4B" w:rsidP="005E0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74737B2C" w14:textId="77777777" w:rsidR="008A7705" w:rsidRPr="00B90827" w:rsidRDefault="008A7705" w:rsidP="008A7705">
      <w:pPr>
        <w:rPr>
          <w:rFonts w:ascii="Times New Roman" w:hAnsi="Times New Roman" w:cs="Times New Roman"/>
          <w:b/>
          <w:i/>
        </w:rPr>
      </w:pPr>
    </w:p>
    <w:p w14:paraId="4CBEAAE5" w14:textId="77777777" w:rsidR="001C6D8D" w:rsidRDefault="001C6D8D"/>
    <w:sectPr w:rsidR="001C6D8D" w:rsidSect="001C6D8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7705"/>
    <w:rsid w:val="00033285"/>
    <w:rsid w:val="00172C52"/>
    <w:rsid w:val="001C6D8D"/>
    <w:rsid w:val="00476E43"/>
    <w:rsid w:val="004D1AD9"/>
    <w:rsid w:val="004F08EC"/>
    <w:rsid w:val="005662A5"/>
    <w:rsid w:val="005C19D5"/>
    <w:rsid w:val="005E0F43"/>
    <w:rsid w:val="00630C21"/>
    <w:rsid w:val="00655280"/>
    <w:rsid w:val="00692E98"/>
    <w:rsid w:val="00886812"/>
    <w:rsid w:val="008A7705"/>
    <w:rsid w:val="009B5BBD"/>
    <w:rsid w:val="00A508B6"/>
    <w:rsid w:val="00AD0D73"/>
    <w:rsid w:val="00AF3544"/>
    <w:rsid w:val="00B90405"/>
    <w:rsid w:val="00BE639B"/>
    <w:rsid w:val="00C845F2"/>
    <w:rsid w:val="00CF0C18"/>
    <w:rsid w:val="00D31F87"/>
    <w:rsid w:val="00D740A9"/>
    <w:rsid w:val="00DA3F4B"/>
    <w:rsid w:val="00DE22C3"/>
    <w:rsid w:val="00E439B5"/>
    <w:rsid w:val="00E64575"/>
    <w:rsid w:val="00EB02BA"/>
    <w:rsid w:val="00F17973"/>
    <w:rsid w:val="00FA3CC8"/>
    <w:rsid w:val="00FB42C7"/>
    <w:rsid w:val="00FC004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E1FC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A7705"/>
    <w:rPr>
      <w:color w:val="000000" w:themeColor="text1" w:themeShade="BF"/>
      <w:sz w:val="22"/>
      <w:szCs w:val="22"/>
      <w:lang w:bidi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A7705"/>
    <w:rPr>
      <w:color w:val="000000" w:themeColor="text1" w:themeShade="BF"/>
      <w:sz w:val="22"/>
      <w:szCs w:val="22"/>
      <w:lang w:bidi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112</Words>
  <Characters>639</Characters>
  <Application>Microsoft Macintosh Word</Application>
  <DocSecurity>0</DocSecurity>
  <Lines>5</Lines>
  <Paragraphs>1</Paragraphs>
  <ScaleCrop>false</ScaleCrop>
  <Company>Boston University</Company>
  <LinksUpToDate>false</LinksUpToDate>
  <CharactersWithSpaces>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Markowitz</dc:creator>
  <cp:keywords/>
  <dc:description/>
  <cp:lastModifiedBy>Jeffrey Markowitz</cp:lastModifiedBy>
  <cp:revision>17</cp:revision>
  <dcterms:created xsi:type="dcterms:W3CDTF">2012-06-20T22:45:00Z</dcterms:created>
  <dcterms:modified xsi:type="dcterms:W3CDTF">2012-11-13T00:16:00Z</dcterms:modified>
</cp:coreProperties>
</file>